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FCA97" w14:textId="61C28034" w:rsidR="00D00F9D" w:rsidRDefault="007D1150" w:rsidP="005E7A68">
      <w:pPr>
        <w:spacing w:line="480" w:lineRule="auto"/>
        <w:ind w:left="-709" w:right="-845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bookmarkStart w:id="0" w:name="_GoBack"/>
      <w:bookmarkEnd w:id="0"/>
      <w:r w:rsidR="00CF4E55">
        <w:rPr>
          <w:rFonts w:ascii="Arial" w:hAnsi="Arial" w:cs="Arial"/>
          <w:b/>
          <w:sz w:val="22"/>
          <w:szCs w:val="22"/>
          <w:lang w:val="en-US"/>
        </w:rPr>
        <w:t>3</w:t>
      </w:r>
      <w:r w:rsidR="000E25CC" w:rsidRPr="000E25CC">
        <w:rPr>
          <w:rFonts w:ascii="Arial" w:hAnsi="Arial" w:cs="Arial"/>
          <w:b/>
          <w:sz w:val="22"/>
          <w:szCs w:val="22"/>
          <w:lang w:val="en-US"/>
        </w:rPr>
        <w:t>-Table</w:t>
      </w:r>
      <w:r w:rsidR="0095011D" w:rsidRPr="000E25CC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0D45FA" w:rsidRPr="000D45FA">
        <w:rPr>
          <w:rFonts w:ascii="Arial" w:hAnsi="Arial" w:cs="Arial"/>
          <w:b/>
          <w:sz w:val="22"/>
          <w:szCs w:val="22"/>
          <w:lang w:val="en-US"/>
        </w:rPr>
        <w:t xml:space="preserve">Two-way ANOVA table with </w:t>
      </w:r>
      <w:r w:rsidR="004A5A64">
        <w:rPr>
          <w:rFonts w:ascii="Arial" w:hAnsi="Arial" w:cs="Arial"/>
          <w:b/>
          <w:sz w:val="22"/>
          <w:szCs w:val="22"/>
          <w:lang w:val="en-US"/>
        </w:rPr>
        <w:t>sampling site</w:t>
      </w:r>
      <w:r w:rsidR="000D45FA">
        <w:rPr>
          <w:rFonts w:ascii="Arial" w:hAnsi="Arial" w:cs="Arial"/>
          <w:b/>
          <w:sz w:val="22"/>
          <w:szCs w:val="22"/>
          <w:lang w:val="en-US"/>
        </w:rPr>
        <w:t xml:space="preserve"> and sex as main factors </w:t>
      </w:r>
      <w:r w:rsidR="00C31319">
        <w:rPr>
          <w:rFonts w:ascii="Arial" w:hAnsi="Arial" w:cs="Arial"/>
          <w:b/>
          <w:sz w:val="22"/>
          <w:szCs w:val="22"/>
          <w:lang w:val="en-US"/>
        </w:rPr>
        <w:t>for whole, gutted, and processed body mass and length</w:t>
      </w:r>
      <w:r w:rsidR="00104B8B">
        <w:rPr>
          <w:rFonts w:ascii="Arial" w:hAnsi="Arial" w:cs="Arial"/>
          <w:b/>
          <w:sz w:val="22"/>
          <w:szCs w:val="22"/>
          <w:lang w:val="en-US"/>
        </w:rPr>
        <w:t>.</w:t>
      </w:r>
      <w:r w:rsidR="00825FC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04B8B">
        <w:rPr>
          <w:rFonts w:ascii="Arial" w:hAnsi="Arial" w:cs="Arial"/>
          <w:b/>
          <w:sz w:val="22"/>
          <w:szCs w:val="22"/>
          <w:lang w:val="en-US"/>
        </w:rPr>
        <w:t>S</w:t>
      </w:r>
      <w:r w:rsidR="00825FC3" w:rsidRPr="00825FC3">
        <w:rPr>
          <w:rFonts w:ascii="Arial" w:hAnsi="Arial" w:cs="Arial"/>
          <w:b/>
          <w:sz w:val="22"/>
          <w:szCs w:val="22"/>
          <w:lang w:val="en-US"/>
        </w:rPr>
        <w:t xml:space="preserve">amples </w:t>
      </w:r>
      <w:r w:rsidR="00104B8B">
        <w:rPr>
          <w:rFonts w:ascii="Arial" w:hAnsi="Arial" w:cs="Arial"/>
          <w:b/>
          <w:sz w:val="22"/>
          <w:szCs w:val="22"/>
          <w:lang w:val="en-US"/>
        </w:rPr>
        <w:t xml:space="preserve">were </w:t>
      </w:r>
      <w:r w:rsidR="00825FC3" w:rsidRPr="00825FC3">
        <w:rPr>
          <w:rFonts w:ascii="Arial" w:hAnsi="Arial" w:cs="Arial"/>
          <w:b/>
          <w:sz w:val="22"/>
          <w:szCs w:val="22"/>
          <w:lang w:val="en-US"/>
        </w:rPr>
        <w:t>collected by dredging</w:t>
      </w:r>
      <w:r w:rsidR="00104B8B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Style w:val="TableGrid"/>
        <w:tblW w:w="10377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31319" w:rsidRPr="007D1150" w14:paraId="2B592E75" w14:textId="77777777" w:rsidTr="00C31319">
        <w:tc>
          <w:tcPr>
            <w:tcW w:w="1701" w:type="dxa"/>
          </w:tcPr>
          <w:p w14:paraId="65DBDF04" w14:textId="77777777" w:rsidR="00C31319" w:rsidRPr="007D1150" w:rsidRDefault="00C31319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3F078654" w14:textId="77777777" w:rsidR="00C31319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1EB9113F" w14:textId="77777777" w:rsidR="00C31319" w:rsidRPr="007D1150" w:rsidRDefault="00C31319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3CD7515D" w14:textId="77777777" w:rsidR="00C31319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  <w:r w:rsidR="00C31319" w:rsidRPr="007D1150">
              <w:rPr>
                <w:rFonts w:ascii="Arial" w:hAnsi="Arial" w:cs="Arial"/>
                <w:sz w:val="20"/>
                <w:szCs w:val="20"/>
                <w:lang w:val="en-US"/>
              </w:rPr>
              <w:t xml:space="preserve"> X Sex</w:t>
            </w:r>
          </w:p>
        </w:tc>
      </w:tr>
      <w:tr w:rsidR="00C70876" w:rsidRPr="007D1150" w14:paraId="035AC7D1" w14:textId="77777777" w:rsidTr="00C31319">
        <w:tc>
          <w:tcPr>
            <w:tcW w:w="1701" w:type="dxa"/>
          </w:tcPr>
          <w:p w14:paraId="175817E5" w14:textId="77777777" w:rsidR="00C70876" w:rsidRPr="007D1150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29997A6B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7FFA269F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3AA8941A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70468A7A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5D3B4CC6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46FD3BD8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7BEDA73B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67357380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089CD317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C70876" w:rsidRPr="007D1150" w14:paraId="7CA21320" w14:textId="77777777" w:rsidTr="00C31319">
        <w:tc>
          <w:tcPr>
            <w:tcW w:w="1701" w:type="dxa"/>
          </w:tcPr>
          <w:p w14:paraId="4CB041B7" w14:textId="77777777" w:rsidR="00C70876" w:rsidRPr="007D1150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0D5EA71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498FA62D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6E6DDDF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01DA7F78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3658CEB3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07FE7409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47B640EE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35E5C520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4AC82E39" w14:textId="77777777" w:rsidR="00C70876" w:rsidRPr="007D1150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876" w:rsidRPr="007D1150" w14:paraId="7919CD72" w14:textId="77777777" w:rsidTr="00C31319">
        <w:tc>
          <w:tcPr>
            <w:tcW w:w="1701" w:type="dxa"/>
          </w:tcPr>
          <w:p w14:paraId="70C4AB55" w14:textId="77777777" w:rsidR="00C70876" w:rsidRPr="007D1150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Mass</w:t>
            </w:r>
          </w:p>
        </w:tc>
        <w:tc>
          <w:tcPr>
            <w:tcW w:w="964" w:type="dxa"/>
          </w:tcPr>
          <w:p w14:paraId="43EDCDB2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0288">
              <w:rPr>
                <w:rFonts w:ascii="Arial" w:hAnsi="Arial" w:cs="Arial"/>
                <w:sz w:val="22"/>
                <w:szCs w:val="22"/>
                <w:lang w:val="en-US"/>
              </w:rPr>
              <w:t>24.94</w:t>
            </w:r>
          </w:p>
        </w:tc>
        <w:tc>
          <w:tcPr>
            <w:tcW w:w="964" w:type="dxa"/>
          </w:tcPr>
          <w:p w14:paraId="14F8FC36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64" w:type="dxa"/>
          </w:tcPr>
          <w:p w14:paraId="2EF04F3A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≤ 0.001</w:t>
            </w:r>
          </w:p>
        </w:tc>
        <w:tc>
          <w:tcPr>
            <w:tcW w:w="964" w:type="dxa"/>
          </w:tcPr>
          <w:p w14:paraId="541C32F8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0288">
              <w:rPr>
                <w:rFonts w:ascii="Arial" w:hAnsi="Arial"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964" w:type="dxa"/>
          </w:tcPr>
          <w:p w14:paraId="58DC3832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</w:tcPr>
          <w:p w14:paraId="1364C9C8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964" w:type="dxa"/>
          </w:tcPr>
          <w:p w14:paraId="1C9DBB8D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0288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64" w:type="dxa"/>
          </w:tcPr>
          <w:p w14:paraId="6A30C50B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64" w:type="dxa"/>
          </w:tcPr>
          <w:p w14:paraId="6C04395E" w14:textId="77777777" w:rsidR="00C70876" w:rsidRPr="007D1150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1150">
              <w:rPr>
                <w:rFonts w:ascii="Arial" w:hAnsi="Arial" w:cs="Arial"/>
                <w:sz w:val="22"/>
                <w:szCs w:val="22"/>
                <w:lang w:val="en-US"/>
              </w:rPr>
              <w:t>0.61</w:t>
            </w:r>
          </w:p>
        </w:tc>
      </w:tr>
      <w:tr w:rsidR="00C70876" w:rsidRPr="00C31319" w14:paraId="10BD51F2" w14:textId="77777777" w:rsidTr="00C31319">
        <w:tc>
          <w:tcPr>
            <w:tcW w:w="1701" w:type="dxa"/>
          </w:tcPr>
          <w:p w14:paraId="6DEB89D2" w14:textId="77777777" w:rsidR="00C70876" w:rsidRPr="007D1150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150"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964" w:type="dxa"/>
          </w:tcPr>
          <w:p w14:paraId="00131D6D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  <w:lang w:val="en-US"/>
              </w:rPr>
              <w:t>36.24</w:t>
            </w:r>
          </w:p>
        </w:tc>
        <w:tc>
          <w:tcPr>
            <w:tcW w:w="964" w:type="dxa"/>
          </w:tcPr>
          <w:p w14:paraId="785C93DE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12A1B17A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≤ 0.001</w:t>
            </w:r>
          </w:p>
        </w:tc>
        <w:tc>
          <w:tcPr>
            <w:tcW w:w="964" w:type="dxa"/>
          </w:tcPr>
          <w:p w14:paraId="60223FF4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64" w:type="dxa"/>
          </w:tcPr>
          <w:p w14:paraId="1CFC5B0B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183D81F3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964" w:type="dxa"/>
          </w:tcPr>
          <w:p w14:paraId="0AAF0FA9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964" w:type="dxa"/>
          </w:tcPr>
          <w:p w14:paraId="78F88BB3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721452E7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C70876" w:rsidRPr="00C31319" w14:paraId="2CF0E021" w14:textId="77777777" w:rsidTr="00C31319">
        <w:tc>
          <w:tcPr>
            <w:tcW w:w="1701" w:type="dxa"/>
          </w:tcPr>
          <w:p w14:paraId="49FD654A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Gutted</w:t>
            </w:r>
            <w:proofErr w:type="spellEnd"/>
            <w:r w:rsidRPr="00C3131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  <w:tc>
          <w:tcPr>
            <w:tcW w:w="964" w:type="dxa"/>
          </w:tcPr>
          <w:p w14:paraId="1923A073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06CF2A15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548E13FC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69A198C4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776E7875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641017DD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587060C3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6A3CECC2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3E53B91A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876" w:rsidRPr="00C31319" w14:paraId="2D1B4A8F" w14:textId="77777777" w:rsidTr="00C31319">
        <w:tc>
          <w:tcPr>
            <w:tcW w:w="1701" w:type="dxa"/>
          </w:tcPr>
          <w:p w14:paraId="2FD328FB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964" w:type="dxa"/>
          </w:tcPr>
          <w:p w14:paraId="52D7FA9A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8</w:t>
            </w:r>
          </w:p>
        </w:tc>
        <w:tc>
          <w:tcPr>
            <w:tcW w:w="964" w:type="dxa"/>
          </w:tcPr>
          <w:p w14:paraId="42B5C27B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51F2CF09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≤ 0.001</w:t>
            </w:r>
          </w:p>
        </w:tc>
        <w:tc>
          <w:tcPr>
            <w:tcW w:w="964" w:type="dxa"/>
          </w:tcPr>
          <w:p w14:paraId="6AFD6AC0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  <w:tc>
          <w:tcPr>
            <w:tcW w:w="964" w:type="dxa"/>
          </w:tcPr>
          <w:p w14:paraId="16F549D4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5B1E0A14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964" w:type="dxa"/>
          </w:tcPr>
          <w:p w14:paraId="2A7586B8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964" w:type="dxa"/>
          </w:tcPr>
          <w:p w14:paraId="79BE186F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0CBC4121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C70876" w:rsidRPr="00C31319" w14:paraId="62DB1E3F" w14:textId="77777777" w:rsidTr="00C31319">
        <w:tc>
          <w:tcPr>
            <w:tcW w:w="1701" w:type="dxa"/>
          </w:tcPr>
          <w:p w14:paraId="0B0812F0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4" w:type="dxa"/>
          </w:tcPr>
          <w:p w14:paraId="4FCB4380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5</w:t>
            </w:r>
          </w:p>
        </w:tc>
        <w:tc>
          <w:tcPr>
            <w:tcW w:w="964" w:type="dxa"/>
          </w:tcPr>
          <w:p w14:paraId="43E955D3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698E4EB3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≤ 0.001</w:t>
            </w:r>
          </w:p>
        </w:tc>
        <w:tc>
          <w:tcPr>
            <w:tcW w:w="964" w:type="dxa"/>
          </w:tcPr>
          <w:p w14:paraId="136E1B12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64" w:type="dxa"/>
          </w:tcPr>
          <w:p w14:paraId="0211468D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6BCC4DDC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964" w:type="dxa"/>
          </w:tcPr>
          <w:p w14:paraId="17D3EB6F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964" w:type="dxa"/>
          </w:tcPr>
          <w:p w14:paraId="37FBCB21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51AC879B" w14:textId="77777777" w:rsidR="00C70876" w:rsidRPr="00950288" w:rsidRDefault="0095028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C70876" w:rsidRPr="00C31319" w14:paraId="4C8CF609" w14:textId="77777777" w:rsidTr="00C31319">
        <w:tc>
          <w:tcPr>
            <w:tcW w:w="1701" w:type="dxa"/>
          </w:tcPr>
          <w:p w14:paraId="0B244808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Processed</w:t>
            </w:r>
            <w:proofErr w:type="spellEnd"/>
            <w:r w:rsidRPr="00C3131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  <w:tc>
          <w:tcPr>
            <w:tcW w:w="964" w:type="dxa"/>
          </w:tcPr>
          <w:p w14:paraId="09EC1907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4188C4E9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36F6EE4B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3A20904F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0E4CF11B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38CA5A72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45FCA5C0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086F8487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dxa"/>
          </w:tcPr>
          <w:p w14:paraId="393BF759" w14:textId="77777777" w:rsidR="00C70876" w:rsidRPr="00950288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876" w:rsidRPr="00C31319" w14:paraId="5CB1A3B6" w14:textId="77777777" w:rsidTr="00C31319">
        <w:tc>
          <w:tcPr>
            <w:tcW w:w="1701" w:type="dxa"/>
          </w:tcPr>
          <w:p w14:paraId="56C795E7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964" w:type="dxa"/>
          </w:tcPr>
          <w:p w14:paraId="41CEA891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53</w:t>
            </w:r>
          </w:p>
        </w:tc>
        <w:tc>
          <w:tcPr>
            <w:tcW w:w="964" w:type="dxa"/>
          </w:tcPr>
          <w:p w14:paraId="3025A0DD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2E98FE20" w14:textId="77777777" w:rsidR="00C70876" w:rsidRPr="00950288" w:rsidRDefault="00067ACF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7ACF">
              <w:rPr>
                <w:rFonts w:ascii="Arial" w:hAnsi="Arial" w:cs="Arial"/>
                <w:sz w:val="22"/>
                <w:szCs w:val="22"/>
              </w:rPr>
              <w:t>≤ 0.001</w:t>
            </w:r>
          </w:p>
        </w:tc>
        <w:tc>
          <w:tcPr>
            <w:tcW w:w="964" w:type="dxa"/>
          </w:tcPr>
          <w:p w14:paraId="3E59E22C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964" w:type="dxa"/>
          </w:tcPr>
          <w:p w14:paraId="194695F1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43F2FDDE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64" w:type="dxa"/>
          </w:tcPr>
          <w:p w14:paraId="5C01F3C8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964" w:type="dxa"/>
          </w:tcPr>
          <w:p w14:paraId="51F21A18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4FDFEDC6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C70876" w:rsidRPr="00C31319" w14:paraId="6441A56C" w14:textId="77777777" w:rsidTr="00C31319">
        <w:tc>
          <w:tcPr>
            <w:tcW w:w="1701" w:type="dxa"/>
          </w:tcPr>
          <w:p w14:paraId="25E274B4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4" w:type="dxa"/>
          </w:tcPr>
          <w:p w14:paraId="7BA3F354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7</w:t>
            </w:r>
          </w:p>
        </w:tc>
        <w:tc>
          <w:tcPr>
            <w:tcW w:w="964" w:type="dxa"/>
          </w:tcPr>
          <w:p w14:paraId="5BBAEAD4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2CCFB709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7C8D">
              <w:rPr>
                <w:rFonts w:ascii="Arial" w:hAnsi="Arial" w:cs="Arial"/>
                <w:sz w:val="22"/>
                <w:szCs w:val="22"/>
              </w:rPr>
              <w:t>≤ 0.001</w:t>
            </w:r>
          </w:p>
        </w:tc>
        <w:tc>
          <w:tcPr>
            <w:tcW w:w="964" w:type="dxa"/>
          </w:tcPr>
          <w:p w14:paraId="37AD9CF3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964" w:type="dxa"/>
          </w:tcPr>
          <w:p w14:paraId="1A6AF776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14A433E6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964" w:type="dxa"/>
          </w:tcPr>
          <w:p w14:paraId="7A67C3B6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964" w:type="dxa"/>
          </w:tcPr>
          <w:p w14:paraId="79CC100E" w14:textId="77777777" w:rsidR="00C70876" w:rsidRPr="00950288" w:rsidRDefault="00862018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02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4" w:type="dxa"/>
          </w:tcPr>
          <w:p w14:paraId="2490DB81" w14:textId="77777777" w:rsidR="00C70876" w:rsidRPr="00950288" w:rsidRDefault="00137C8D" w:rsidP="00C313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</w:tbl>
    <w:p w14:paraId="45741DF7" w14:textId="77777777" w:rsidR="00C70876" w:rsidRPr="00C31319" w:rsidRDefault="00C70876" w:rsidP="00C70876">
      <w:pPr>
        <w:spacing w:line="480" w:lineRule="auto"/>
        <w:ind w:left="-709" w:right="-845"/>
        <w:rPr>
          <w:rFonts w:ascii="Arial" w:hAnsi="Arial" w:cs="Arial"/>
          <w:sz w:val="20"/>
          <w:szCs w:val="20"/>
        </w:rPr>
      </w:pPr>
    </w:p>
    <w:sectPr w:rsidR="00C70876" w:rsidRPr="00C313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1D"/>
    <w:rsid w:val="00056386"/>
    <w:rsid w:val="00061459"/>
    <w:rsid w:val="00062CFB"/>
    <w:rsid w:val="0006712B"/>
    <w:rsid w:val="00067ACF"/>
    <w:rsid w:val="000838CF"/>
    <w:rsid w:val="000C71F0"/>
    <w:rsid w:val="000D45FA"/>
    <w:rsid w:val="000E05C0"/>
    <w:rsid w:val="000E25CC"/>
    <w:rsid w:val="00104B8B"/>
    <w:rsid w:val="00137C8D"/>
    <w:rsid w:val="00190970"/>
    <w:rsid w:val="00195EAC"/>
    <w:rsid w:val="001A2BBA"/>
    <w:rsid w:val="001A375F"/>
    <w:rsid w:val="002024D3"/>
    <w:rsid w:val="0023217C"/>
    <w:rsid w:val="002B1C1D"/>
    <w:rsid w:val="0032516B"/>
    <w:rsid w:val="003530B2"/>
    <w:rsid w:val="003D12B8"/>
    <w:rsid w:val="004035E0"/>
    <w:rsid w:val="00436E7F"/>
    <w:rsid w:val="0045004A"/>
    <w:rsid w:val="004A5A64"/>
    <w:rsid w:val="004C4899"/>
    <w:rsid w:val="004E0DA3"/>
    <w:rsid w:val="00547E53"/>
    <w:rsid w:val="005A7892"/>
    <w:rsid w:val="005E7A68"/>
    <w:rsid w:val="00646D4D"/>
    <w:rsid w:val="00662D79"/>
    <w:rsid w:val="006B70CA"/>
    <w:rsid w:val="006D15D3"/>
    <w:rsid w:val="00722358"/>
    <w:rsid w:val="00740361"/>
    <w:rsid w:val="00760FCE"/>
    <w:rsid w:val="00776B6B"/>
    <w:rsid w:val="007937AF"/>
    <w:rsid w:val="007D1150"/>
    <w:rsid w:val="007F17F3"/>
    <w:rsid w:val="00814CF4"/>
    <w:rsid w:val="00825FC3"/>
    <w:rsid w:val="00862018"/>
    <w:rsid w:val="00872519"/>
    <w:rsid w:val="008E2238"/>
    <w:rsid w:val="0095011D"/>
    <w:rsid w:val="00950288"/>
    <w:rsid w:val="00956FB0"/>
    <w:rsid w:val="00974BA7"/>
    <w:rsid w:val="00992C8A"/>
    <w:rsid w:val="009960AD"/>
    <w:rsid w:val="009A1786"/>
    <w:rsid w:val="009D773D"/>
    <w:rsid w:val="009E3D0D"/>
    <w:rsid w:val="009E4FDA"/>
    <w:rsid w:val="009F6812"/>
    <w:rsid w:val="00A67235"/>
    <w:rsid w:val="00A94D78"/>
    <w:rsid w:val="00AA712F"/>
    <w:rsid w:val="00AB02B5"/>
    <w:rsid w:val="00AC4E87"/>
    <w:rsid w:val="00AF4617"/>
    <w:rsid w:val="00B0565E"/>
    <w:rsid w:val="00B07BAE"/>
    <w:rsid w:val="00B47E9B"/>
    <w:rsid w:val="00B66871"/>
    <w:rsid w:val="00BB4103"/>
    <w:rsid w:val="00C31319"/>
    <w:rsid w:val="00C50655"/>
    <w:rsid w:val="00C55DAD"/>
    <w:rsid w:val="00C70876"/>
    <w:rsid w:val="00C72560"/>
    <w:rsid w:val="00CB60EA"/>
    <w:rsid w:val="00CF4E55"/>
    <w:rsid w:val="00D00F9D"/>
    <w:rsid w:val="00D101C8"/>
    <w:rsid w:val="00D26B76"/>
    <w:rsid w:val="00D65F30"/>
    <w:rsid w:val="00DE7F56"/>
    <w:rsid w:val="00E25A2A"/>
    <w:rsid w:val="00EA00EA"/>
    <w:rsid w:val="00EC00D8"/>
    <w:rsid w:val="00F26466"/>
    <w:rsid w:val="00F3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0E6B"/>
  <w15:chartTrackingRefBased/>
  <w15:docId w15:val="{8FBEFD6E-6DF3-450B-8678-AE085356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11D"/>
    <w:pPr>
      <w:spacing w:after="0" w:line="240" w:lineRule="auto"/>
    </w:pPr>
    <w:rPr>
      <w:rFonts w:ascii="Times New Roman" w:eastAsiaTheme="minorEastAsia" w:hAnsi="Times New Roman" w:cs="Times New Roman"/>
      <w:color w:val="00000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11D"/>
    <w:pPr>
      <w:spacing w:after="0" w:line="240" w:lineRule="auto"/>
    </w:pPr>
    <w:rPr>
      <w:rFonts w:eastAsiaTheme="minorEastAsia"/>
      <w:sz w:val="20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45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5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5FA"/>
    <w:rPr>
      <w:rFonts w:ascii="Segoe UI" w:eastAsiaTheme="minorEastAsia" w:hAnsi="Segoe UI" w:cs="Segoe UI"/>
      <w:color w:val="00000A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88B90-8FD1-4ED7-B842-764B454E1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illard, Catherine</dc:creator>
  <cp:keywords/>
  <dc:description/>
  <cp:lastModifiedBy>Editor</cp:lastModifiedBy>
  <cp:revision>4</cp:revision>
  <dcterms:created xsi:type="dcterms:W3CDTF">2020-12-10T22:23:00Z</dcterms:created>
  <dcterms:modified xsi:type="dcterms:W3CDTF">2021-01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0-09-27T20:53:44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bb1bb6b7-aec4-40bb-aab4-0000cb63aaa5</vt:lpwstr>
  </property>
</Properties>
</file>